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8E3E" w14:textId="3F942268" w:rsidR="00F176C5" w:rsidRPr="003C0A4D" w:rsidRDefault="00F02CAC" w:rsidP="00F176C5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="005678B5" w:rsidRPr="003C0A4D">
        <w:rPr>
          <w:rFonts w:ascii="Times New Roman" w:hAnsi="Times New Roman" w:cs="Times New Roman"/>
          <w:bCs/>
          <w:sz w:val="20"/>
          <w:szCs w:val="20"/>
          <w:lang w:val="en-US"/>
        </w:rPr>
        <w:t>able</w:t>
      </w:r>
      <w:r w:rsidR="0024407D" w:rsidRPr="003C0A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678B5" w:rsidRPr="003C0A4D">
        <w:rPr>
          <w:rFonts w:ascii="Times New Roman" w:hAnsi="Times New Roman" w:cs="Times New Roman"/>
          <w:bCs/>
          <w:sz w:val="20"/>
          <w:szCs w:val="20"/>
          <w:lang w:val="en-US"/>
        </w:rPr>
        <w:t>S</w:t>
      </w:r>
      <w:r w:rsidR="004C49E1"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="00F176C5" w:rsidRPr="003C0A4D">
        <w:rPr>
          <w:rFonts w:ascii="Times New Roman" w:hAnsi="Times New Roman" w:cs="Times New Roman"/>
          <w:bCs/>
          <w:sz w:val="20"/>
          <w:szCs w:val="20"/>
          <w:lang w:val="en-US"/>
        </w:rPr>
        <w:t>: Modified Newcastle Ottawa Scale (NOS) for quality and risk of bias assessment.</w:t>
      </w:r>
    </w:p>
    <w:tbl>
      <w:tblPr>
        <w:tblStyle w:val="PlainTable2"/>
        <w:tblW w:w="5000" w:type="pct"/>
        <w:tblLayout w:type="fixed"/>
        <w:tblLook w:val="05A0" w:firstRow="1" w:lastRow="0" w:firstColumn="1" w:lastColumn="1" w:noHBand="0" w:noVBand="1"/>
      </w:tblPr>
      <w:tblGrid>
        <w:gridCol w:w="2538"/>
        <w:gridCol w:w="1055"/>
        <w:gridCol w:w="840"/>
        <w:gridCol w:w="463"/>
        <w:gridCol w:w="974"/>
        <w:gridCol w:w="891"/>
        <w:gridCol w:w="547"/>
        <w:gridCol w:w="42"/>
        <w:gridCol w:w="1474"/>
        <w:gridCol w:w="826"/>
        <w:gridCol w:w="1005"/>
        <w:gridCol w:w="1103"/>
        <w:gridCol w:w="1248"/>
        <w:gridCol w:w="952"/>
      </w:tblGrid>
      <w:tr w:rsidR="004C49E1" w:rsidRPr="00F84461" w14:paraId="2BFF8A57" w14:textId="77777777" w:rsidTr="00495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3186A4D2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gridSpan w:val="2"/>
          </w:tcPr>
          <w:p w14:paraId="156DDA4B" w14:textId="77777777" w:rsidR="004C49E1" w:rsidRPr="00F84461" w:rsidRDefault="004C49E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5" w:type="pct"/>
            <w:gridSpan w:val="5"/>
          </w:tcPr>
          <w:p w14:paraId="325C2618" w14:textId="77777777" w:rsidR="004C49E1" w:rsidRPr="00F84461" w:rsidRDefault="004C49E1" w:rsidP="004955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26" w:type="pct"/>
            <w:gridSpan w:val="5"/>
            <w:vAlign w:val="center"/>
          </w:tcPr>
          <w:p w14:paraId="142E3F10" w14:textId="77777777" w:rsidR="004C49E1" w:rsidRPr="00F84461" w:rsidRDefault="004C49E1" w:rsidP="004955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F84461">
              <w:rPr>
                <w:bCs w:val="0"/>
                <w:color w:val="000000" w:themeColor="text1"/>
                <w:sz w:val="20"/>
                <w:szCs w:val="20"/>
                <w:lang w:val="en-US"/>
              </w:rPr>
              <w:t>Criteria Scor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D360235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C49E1" w:rsidRPr="00F84461" w14:paraId="160A3D1B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056AF257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13" w:type="pct"/>
            <w:gridSpan w:val="5"/>
            <w:vAlign w:val="bottom"/>
          </w:tcPr>
          <w:p w14:paraId="72DFB910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84461">
              <w:rPr>
                <w:b/>
                <w:color w:val="000000" w:themeColor="text1"/>
                <w:sz w:val="18"/>
                <w:szCs w:val="18"/>
                <w:lang w:val="en-US"/>
              </w:rPr>
              <w:t>Selection</w:t>
            </w:r>
          </w:p>
        </w:tc>
        <w:tc>
          <w:tcPr>
            <w:tcW w:w="196" w:type="pct"/>
          </w:tcPr>
          <w:p w14:paraId="0BCB834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1977834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84461">
              <w:rPr>
                <w:b/>
                <w:color w:val="000000" w:themeColor="text1"/>
                <w:sz w:val="18"/>
                <w:szCs w:val="18"/>
                <w:lang w:val="en-US"/>
              </w:rPr>
              <w:t>Comparability</w:t>
            </w:r>
          </w:p>
        </w:tc>
        <w:tc>
          <w:tcPr>
            <w:tcW w:w="296" w:type="pct"/>
          </w:tcPr>
          <w:p w14:paraId="18F3D76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02" w:type="pct"/>
            <w:gridSpan w:val="3"/>
            <w:vAlign w:val="bottom"/>
          </w:tcPr>
          <w:p w14:paraId="5D9BE62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84461">
              <w:rPr>
                <w:b/>
                <w:color w:val="000000" w:themeColor="text1"/>
                <w:sz w:val="18"/>
                <w:szCs w:val="18"/>
                <w:lang w:val="en-US"/>
              </w:rPr>
              <w:t>Exposure/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0DA6966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C49E1" w:rsidRPr="00F84461" w14:paraId="1902EA20" w14:textId="77777777" w:rsidTr="0049557F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21D7007D" w14:textId="77777777" w:rsidR="004C49E1" w:rsidRPr="00F84461" w:rsidRDefault="004C49E1" w:rsidP="0049557F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en-NZ"/>
              </w:rPr>
            </w:pPr>
            <w:r w:rsidRPr="00F84461">
              <w:rPr>
                <w:rFonts w:eastAsia="Times New Roman"/>
                <w:color w:val="000000" w:themeColor="text1"/>
                <w:sz w:val="16"/>
                <w:szCs w:val="16"/>
                <w:lang w:val="en-US" w:eastAsia="en-NZ"/>
              </w:rPr>
              <w:t>Study</w:t>
            </w:r>
          </w:p>
        </w:tc>
        <w:tc>
          <w:tcPr>
            <w:tcW w:w="378" w:type="pct"/>
            <w:vAlign w:val="bottom"/>
          </w:tcPr>
          <w:p w14:paraId="503A806B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Exclusion of individuals with systemic and ocular history</w:t>
            </w:r>
          </w:p>
        </w:tc>
        <w:tc>
          <w:tcPr>
            <w:tcW w:w="467" w:type="pct"/>
            <w:gridSpan w:val="2"/>
            <w:vAlign w:val="bottom"/>
          </w:tcPr>
          <w:p w14:paraId="6F5D6DD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Case population representative of the general population</w:t>
            </w:r>
          </w:p>
        </w:tc>
        <w:tc>
          <w:tcPr>
            <w:tcW w:w="349" w:type="pct"/>
            <w:vAlign w:val="bottom"/>
          </w:tcPr>
          <w:p w14:paraId="6E4CFE8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Selection of control group from the general population</w:t>
            </w:r>
          </w:p>
        </w:tc>
        <w:tc>
          <w:tcPr>
            <w:tcW w:w="319" w:type="pct"/>
            <w:vAlign w:val="bottom"/>
          </w:tcPr>
          <w:p w14:paraId="1ACD0D8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Clear definition for the control group</w:t>
            </w:r>
          </w:p>
        </w:tc>
        <w:tc>
          <w:tcPr>
            <w:tcW w:w="196" w:type="pct"/>
          </w:tcPr>
          <w:p w14:paraId="478DE750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29EFC307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Comparable cases and controls: age-matched, go through the same screening procedure and grading for DR</w:t>
            </w:r>
          </w:p>
        </w:tc>
        <w:tc>
          <w:tcPr>
            <w:tcW w:w="296" w:type="pct"/>
          </w:tcPr>
          <w:p w14:paraId="6E19AAA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9B48A9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Name of the assay used to measure each biomarker was clearly stated</w:t>
            </w:r>
          </w:p>
        </w:tc>
        <w:tc>
          <w:tcPr>
            <w:tcW w:w="395" w:type="pct"/>
            <w:vAlign w:val="bottom"/>
          </w:tcPr>
          <w:p w14:paraId="4E363027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Same assay was used to measure levels of biomarkers of both cases and controls</w:t>
            </w:r>
          </w:p>
        </w:tc>
        <w:tc>
          <w:tcPr>
            <w:tcW w:w="447" w:type="pct"/>
            <w:vAlign w:val="bottom"/>
          </w:tcPr>
          <w:p w14:paraId="0FE22BD3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Sensitivity of assays and range of measurement stated or quality of assays evalua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72B80774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Overall Quality</w:t>
            </w:r>
          </w:p>
        </w:tc>
      </w:tr>
      <w:tr w:rsidR="004C49E1" w:rsidRPr="00F84461" w14:paraId="62C83A9B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1FDC8034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Adamiec-Mroczek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&amp; </w:t>
            </w: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Oficjalska-Mlyńczak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, 2008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BZGFtaWVjLU1yb2N6ZWs8L0F1dGhvcj48WWVhcj4yMDA4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3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692F15A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4E5F259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33324EA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2C01127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402F6F3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76C9C1E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3521AF7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855203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24C138A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23A7C06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758DFA4C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697A0114" w14:textId="77777777" w:rsidTr="0049557F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367D3609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Blum et al.,2018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CbHVtPC9BdXRob3I+PFllYXI+MjAxODwvWWVhcj48UmVj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0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7C8EB60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gridSpan w:val="2"/>
            <w:vAlign w:val="bottom"/>
          </w:tcPr>
          <w:p w14:paraId="09EB3F8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20F1156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5BCEF7D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2E06003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74412E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96" w:type="pct"/>
            <w:vAlign w:val="bottom"/>
          </w:tcPr>
          <w:p w14:paraId="49961397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1D7A625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7B1C9A2B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135364A7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0149060E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581BA3E4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08884CBD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Chen et al.,2018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DaGVuPC9BdXRob3I+PFllYXI+MjAxODwvWWVhcj48UmVj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4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6FF49FE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16A6AE4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137848A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0887583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4B4F853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44B5EC3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1233C908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7B4039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7FFA567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41D55181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2FA49602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0BCCA588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376B4183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Chen et al.,2016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Chen&lt;/Author&gt;&lt;Year&gt;2016&lt;/Year&gt;&lt;RecNum&gt;465&lt;/RecNum&gt;&lt;DisplayText&gt;[45]&lt;/DisplayText&gt;&lt;record&gt;&lt;rec-number&gt;465&lt;/rec-number&gt;&lt;foreign-keys&gt;&lt;key app="EN" db-id="r00wsaaxdtz9pper22mvedp85f5at22pwv0w" timestamp="1594875356" guid="fba8684b-2474-4d73-b83e-605cceb29d77"&gt;465&lt;/key&gt;&lt;/foreign-keys&gt;&lt;ref-type name="Journal Article"&gt;17&lt;/ref-type&gt;&lt;contributors&gt;&lt;authors&gt;&lt;author&gt;Chen, Hui&lt;/author&gt;&lt;author&gt;Zhang, Xiongze&lt;/author&gt;&lt;author&gt;Liao, Nanying&lt;/author&gt;&lt;author&gt;Wen, Feng&lt;/author&gt;&lt;/authors&gt;&lt;/contributors&gt;&lt;titles&gt;&lt;title&gt;Increased levels of IL-6, sIL-6R, and sgp130 in the aqueous humor and serum of patients with diabetic retinopathy&lt;/title&gt;&lt;secondary-title&gt;Molecular vision&lt;/secondary-title&gt;&lt;/titles&gt;&lt;periodical&gt;&lt;full-title&gt;Molecular Vision&lt;/full-title&gt;&lt;abbr-1&gt;Mol. Vis.&lt;/abbr-1&gt;&lt;abbr-2&gt;Mol Vis&lt;/abbr-2&gt;&lt;/periodical&gt;&lt;pages&gt;1005&lt;/pages&gt;&lt;volume&gt;22&lt;/volume&gt;&lt;dates&gt;&lt;year&gt;2016&lt;/year&gt;&lt;/dates&gt;&lt;urls&gt;&lt;related-urls&gt;&lt;url&gt;https://www.ncbi.nlm.nih.gov/pmc/articles/PMC4978206/pdf/mv-v22-1005.pdf&lt;/url&gt;&lt;/related-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5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8BD16B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91CE89B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65146DC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5BC3713C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73DBE8C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567D2BC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1B0527EB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2FD925C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388C3BF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76E503F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AD5EC07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740107BD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44F715D7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Chorostowska-Wynimko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et al.,2005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Chorostowska-Wynimko&lt;/Author&gt;&lt;Year&gt;2005&lt;/Year&gt;&lt;RecNum&gt;477&lt;/RecNum&gt;&lt;DisplayText&gt;[46]&lt;/DisplayText&gt;&lt;record&gt;&lt;rec-number&gt;477&lt;/rec-number&gt;&lt;foreign-keys&gt;&lt;key app="EN" db-id="r00wsaaxdtz9pper22mvedp85f5at22pwv0w" timestamp="1594878699" guid="0d6eb2e3-8703-490c-9804-55001489ad84"&gt;477&lt;/key&gt;&lt;key app="ENWeb" db-id=""&gt;0&lt;/key&gt;&lt;/foreign-keys&gt;&lt;ref-type name="Journal Article"&gt;17&lt;/ref-type&gt;&lt;contributors&gt;&lt;authors&gt;&lt;author&gt;Chorostowska-Wynimko, J&lt;/author&gt;&lt;author&gt;Skopiński, P&lt;/author&gt;&lt;author&gt;Szaflik, J&lt;/author&gt;&lt;author&gt;Partyka, I&lt;/author&gt;&lt;author&gt;Duda-Krol, B&lt;/author&gt;&lt;author&gt;Anuszewska, E&lt;/author&gt;&lt;author&gt;Skopińska-Rózewska, E&lt;/author&gt;&lt;/authors&gt;&lt;/contributors&gt;&lt;titles&gt;&lt;title&gt;In vitro angiomodulatory activity of sera from type 2 diabetic patients with background retinopathy&lt;/title&gt;&lt;secondary-title&gt;Journal of Physiology and Pharmacology&lt;/secondary-title&gt;&lt;/titles&gt;&lt;periodical&gt;&lt;full-title&gt;Journal of Physiology and Pharmacology&lt;/full-title&gt;&lt;abbr-1&gt;J. Physiol. Pharmacol.&lt;/abbr-1&gt;&lt;abbr-2&gt;J Physiol Pharmacol&lt;/abbr-2&gt;&lt;abbr-3&gt;Journal of Physiology &amp;amp; Pharmacology&lt;/abbr-3&gt;&lt;/periodical&gt;&lt;pages&gt;65-70&lt;/pages&gt;&lt;volume&gt;56&lt;/volume&gt;&lt;dates&gt;&lt;year&gt;2005&lt;/year&gt;&lt;/dates&gt;&lt;isbn&gt;0867-5910&lt;/isbn&gt;&lt;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6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560DC53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gridSpan w:val="2"/>
            <w:vAlign w:val="bottom"/>
          </w:tcPr>
          <w:p w14:paraId="6954200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B5DA43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32713BC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3D100A4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2B681C38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540F4791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9395A7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5851854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4A7348D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3BE3B98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2CF6891E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6692CF79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Cvitkovic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et a.,2020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Cvitkovic&lt;/Author&gt;&lt;Year&gt;2020&lt;/Year&gt;&lt;RecNum&gt;378&lt;/RecNum&gt;&lt;DisplayText&gt;[42]&lt;/DisplayText&gt;&lt;record&gt;&lt;rec-number&gt;378&lt;/rec-number&gt;&lt;foreign-keys&gt;&lt;key app="EN" db-id="r00wsaaxdtz9pper22mvedp85f5at22pwv0w" timestamp="1592952401" guid="e8fb67aa-aa91-42c8-9d5c-87c6ef769625"&gt;378&lt;/key&gt;&lt;/foreign-keys&gt;&lt;ref-type name="Journal Article"&gt;17&lt;/ref-type&gt;&lt;contributors&gt;&lt;authors&gt;&lt;author&gt;Cvitkovic, Katarina&lt;/author&gt;&lt;author&gt;Sesar, Antonio&lt;/author&gt;&lt;author&gt;Sesar, Irena&lt;/author&gt;&lt;author&gt;Pusic-Sesar, Anita&lt;/author&gt;&lt;author&gt;Pejic, Renato&lt;/author&gt;&lt;author&gt;Kelava, Tomislav&lt;/author&gt;&lt;author&gt;Sucur, Alan&lt;/author&gt;&lt;author&gt;Cavar, Ivan&lt;/author&gt;&lt;/authors&gt;&lt;/contributors&gt;&lt;titles&gt;&lt;title&gt;Concentrations of Selected Cytokines and Vascular Endothelial Growth Factor in Aqueous Humor and Serum of Diabetic Patients&lt;/title&gt;&lt;secondary-title&gt;Seminars in Ophthalmology&lt;/secondary-title&gt;&lt;/titles&gt;&lt;periodical&gt;&lt;full-title&gt;Seminars in Ophthalmology&lt;/full-title&gt;&lt;abbr-1&gt;Semin. Ophthalmol.&lt;/abbr-1&gt;&lt;abbr-2&gt;Semin Ophthalmol&lt;/abbr-2&gt;&lt;/periodical&gt;&lt;pages&gt;126-133&lt;/pages&gt;&lt;volume&gt;35&lt;/volume&gt;&lt;number&gt;2&lt;/number&gt;&lt;dates&gt;&lt;year&gt;2020&lt;/year&gt;&lt;pub-dates&gt;&lt;date&gt;2020/02/17&lt;/date&gt;&lt;/pub-dates&gt;&lt;/dates&gt;&lt;publisher&gt;Taylor &amp;amp; Francis&lt;/publisher&gt;&lt;isbn&gt;0882-0538&lt;/isbn&gt;&lt;urls&gt;&lt;related-urls&gt;&lt;url&gt;https://doi.org/10.1080/08820538.2020.1755320&lt;/url&gt;&lt;url&gt;https://www.tandfonline.com/doi/pdf/10.1080/08820538.2020.1755320?needAccess=true&lt;/url&gt;&lt;/related-urls&gt;&lt;/urls&gt;&lt;electronic-resource-num&gt;10.1080/08820538.2020.1755320&lt;/electronic-resource-num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2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92E51D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1075D4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42917BE0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624A248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51692FC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4B5BD1F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1C92F2A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4C73EF8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16B8AF0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461EDCE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290E844F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39D25752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08F70324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Doganay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et al.,2002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Doganay&lt;/Author&gt;&lt;Year&gt;2002&lt;/Year&gt;&lt;RecNum&gt;425&lt;/RecNum&gt;&lt;DisplayText&gt;[47]&lt;/DisplayText&gt;&lt;record&gt;&lt;rec-number&gt;425&lt;/rec-number&gt;&lt;foreign-keys&gt;&lt;key app="EN" db-id="r00wsaaxdtz9pper22mvedp85f5at22pwv0w" timestamp="1594874469" guid="8086ed1f-487c-40ef-a06b-2281e76fb39c"&gt;425&lt;/key&gt;&lt;/foreign-keys&gt;&lt;ref-type name="Journal Article"&gt;17&lt;/ref-type&gt;&lt;contributors&gt;&lt;authors&gt;&lt;author&gt;Doganay, S&lt;/author&gt;&lt;author&gt;Evereklioglu, C&lt;/author&gt;&lt;author&gt;Er, H&lt;/author&gt;&lt;author&gt;Türköz, Y&lt;/author&gt;&lt;author&gt;Sevinc, A&lt;/author&gt;&lt;author&gt;Mehmet, Nihayet&lt;/author&gt;&lt;author&gt;Şavli, H&lt;/author&gt;&lt;/authors&gt;&lt;/contributors&gt;&lt;titles&gt;&lt;title&gt;Comparison of serum NO, TNF-α, IL-1β, sIL-2R, IL-6 and IL-8 levels with grades of retinopathy in patients with diabetes mellitus&lt;/title&gt;&lt;secondary-title&gt;Eye&lt;/secondary-title&gt;&lt;/titles&gt;&lt;periodical&gt;&lt;full-title&gt;Eye&lt;/full-title&gt;&lt;abbr-1&gt;Eye&lt;/abbr-1&gt;&lt;abbr-2&gt;Eye&lt;/abbr-2&gt;&lt;/periodical&gt;&lt;pages&gt;163-170&lt;/pages&gt;&lt;volume&gt;16&lt;/volume&gt;&lt;number&gt;2&lt;/number&gt;&lt;dates&gt;&lt;year&gt;2002&lt;/year&gt;&lt;/dates&gt;&lt;isbn&gt;1476-5454&lt;/isbn&gt;&lt;urls&gt;&lt;related-urls&gt;&lt;url&gt;https://www.nature.com/articles/6700095.pdf&lt;/url&gt;&lt;/related-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7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07403B3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462D981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E30404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7C1FF900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71A08130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58908F2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6529052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71B78FD1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2A153F4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C299ED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33BECD2F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71CE69D2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556CB70F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Kaviarasan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et al,2015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YXZpYXJhc2FuPC9BdXRob3I+PFllYXI+MjAxNTwvWWVh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1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46B7A53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0E4A4F5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3D2184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3DF9BED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311C468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24C9A65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6700466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1098D61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525A554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6E863040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2CF5EE94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384D5D33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16BE9720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Khalifa et al.,2009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Khalifa&lt;/Author&gt;&lt;Year&gt;2009&lt;/Year&gt;&lt;RecNum&gt;379&lt;/RecNum&gt;&lt;DisplayText&gt;[48]&lt;/DisplayText&gt;&lt;record&gt;&lt;rec-number&gt;379&lt;/rec-number&gt;&lt;foreign-keys&gt;&lt;key app="EN" db-id="r00wsaaxdtz9pper22mvedp85f5at22pwv0w" timestamp="1592952485" guid="f5b20add-87aa-4a8e-842f-de38df9b3c6b"&gt;379&lt;/key&gt;&lt;/foreign-keys&gt;&lt;ref-type name="Conference Proceedings"&gt;10&lt;/ref-type&gt;&lt;contributors&gt;&lt;authors&gt;&lt;author&gt;Khalifa, Rawhia A.&lt;/author&gt;&lt;author&gt;Khalef, N.&lt;/author&gt;&lt;author&gt;Moemen, Lekaa A.&lt;/author&gt;&lt;author&gt;Labib, Hany M.&lt;/author&gt;&lt;/authors&gt;&lt;/contributors&gt;&lt;titles&gt;&lt;title&gt;The Role of Interleukin 12 (IL-12), Interferon-Inducible Protein 10 (IP-10) and Interleukin 18 (IL-18) In the Angiogenic Activity of Diabetic Retinopathy&lt;/title&gt;&lt;/titles&gt;&lt;dates&gt;&lt;year&gt;2009&lt;/year&gt;&lt;/dates&gt;&lt;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8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8B8679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456AD1D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2E00F19C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7541B29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746DC25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1C5824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0124F08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012C777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21EFAC7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2B8BC0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0411C208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186198B7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0AFD4DC4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Koleva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-Georgieva et al.,2011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Lb2xldmEtR2VvcmdpZXZhPC9BdXRob3I+PFllYXI+MjAx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49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329D1BC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503FE81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3EB71CFC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11DFC19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5012BA1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7979BDF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4E79ED7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36970F2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5C2CEB63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424F12D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6E92FF86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0765CB8E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732C60A5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Lee et al.,2008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Lee&lt;/Author&gt;&lt;Year&gt;2008&lt;/Year&gt;&lt;RecNum&gt;469&lt;/RecNum&gt;&lt;DisplayText&gt;[50]&lt;/DisplayText&gt;&lt;record&gt;&lt;rec-number&gt;469&lt;/rec-number&gt;&lt;foreign-keys&gt;&lt;key app="EN" db-id="r00wsaaxdtz9pper22mvedp85f5at22pwv0w" timestamp="1594875638" guid="60992d00-86c1-43b9-b7c3-9430ad9d6f7e"&gt;469&lt;/key&gt;&lt;/foreign-keys&gt;&lt;ref-type name="Journal Article"&gt;17&lt;/ref-type&gt;&lt;contributors&gt;&lt;authors&gt;&lt;author&gt;Lee, Jong-Han&lt;/author&gt;&lt;author&gt;Lee, Woonhyung&lt;/author&gt;&lt;author&gt;Kwon, Oh Hun&lt;/author&gt;&lt;author&gt;Kim, Jeong-Ho&lt;/author&gt;&lt;author&gt;Kwon, Oh Woong&lt;/author&gt;&lt;author&gt;Kim, Kyung Hwan&lt;/author&gt;&lt;author&gt;Lim, Jong-Baeck&lt;/author&gt;&lt;/authors&gt;&lt;/contributors&gt;&lt;titles&gt;&lt;title&gt;Cytokine profile of peripheral blood in type 2 diabetes mellitus patients with diabetic retinopathy&lt;/title&gt;&lt;secondary-title&gt;Annals of Clinical and Laboratory Science&lt;/secondary-title&gt;&lt;/titles&gt;&lt;periodical&gt;&lt;full-title&gt;Annals of Clinical and Laboratory Science&lt;/full-title&gt;&lt;abbr-1&gt;Ann. Clin. Lab. Sci.&lt;/abbr-1&gt;&lt;abbr-2&gt;Ann Clin Lab Sci&lt;/abbr-2&gt;&lt;abbr-3&gt;Annals of Clinical &amp;amp; Laboratory Science&lt;/abbr-3&gt;&lt;/periodical&gt;&lt;pages&gt;361-367&lt;/pages&gt;&lt;volume&gt;38&lt;/volume&gt;&lt;number&gt;4&lt;/number&gt;&lt;dates&gt;&lt;year&gt;2008&lt;/year&gt;&lt;/dates&gt;&lt;isbn&gt;0091-7370&lt;/isbn&gt;&lt;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0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088494A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614878B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344B72A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4D7A1B4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6076405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3906FD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471EE06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06936E5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60FDC04C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1C70DA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C62DA84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19B221DC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673EC9A5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Morita et al.,2010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Nb3JpdGE8L0F1dGhvcj48WWVhcj4yMDEwPC9ZZWFyPjxS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1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6ECAAE9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0987CB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24F4882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5418827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4B519C1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14DF0E0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4C2A084C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038D18B7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56F9D46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495789C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3E4C8C60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02DBDB91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61C9A65F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Nalini et al.,2017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OYWxpbmk8L0F1dGhvcj48WWVhcj4yMDE3PC9ZZWFyPjxS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2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1000863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F29E7E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05B2C01F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35811D1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354594D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496B7FE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3C178B0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E3E576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68ABD08C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226C8BA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3936B573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52B2AF49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4782F489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Ogata et al.,2007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Ogata&lt;/Author&gt;&lt;Year&gt;2007&lt;/Year&gt;&lt;RecNum&gt;467&lt;/RecNum&gt;&lt;DisplayText&gt;[53]&lt;/DisplayText&gt;&lt;record&gt;&lt;rec-number&gt;467&lt;/rec-number&gt;&lt;foreign-keys&gt;&lt;key app="EN" db-id="r00wsaaxdtz9pper22mvedp85f5at22pwv0w" timestamp="1594875529" guid="353a98b6-2caf-45d4-b088-5f41a5a4fb08"&gt;467&lt;/key&gt;&lt;/foreign-keys&gt;&lt;ref-type name="Journal Article"&gt;17&lt;/ref-type&gt;&lt;contributors&gt;&lt;authors&gt;&lt;author&gt;Ogata, Nahoko&lt;/author&gt;&lt;author&gt;Matsuoka, Masato&lt;/author&gt;&lt;author&gt;Matsuyama, Kayako&lt;/author&gt;&lt;author&gt;Shima, Chieko&lt;/author&gt;&lt;author&gt;Tajika, Aran&lt;/author&gt;&lt;author&gt;Nishiyama, Toshiyuki&lt;/author&gt;&lt;author&gt;Wada, Mitsumasa&lt;/author&gt;&lt;author&gt;Jo, Nobuo&lt;/author&gt;&lt;author&gt;Higuchi, Akiko&lt;/author&gt;&lt;author&gt;Minamino, Keizo&lt;/author&gt;&lt;/authors&gt;&lt;/contributors&gt;&lt;titles&gt;&lt;title&gt;Plasma concentration of pigment epithelium-derived factor in patients with diabetic retinopathy&lt;/title&gt;&lt;secondary-title&gt;Journal of Clinical Endocrinology and Metabolism&lt;/secondary-title&gt;&lt;/titles&gt;&lt;periodical&gt;&lt;full-title&gt;Journal of Clinical Endocrinology and Metabolism&lt;/full-title&gt;&lt;abbr-1&gt;J. Clin. Endocrinol. Metab.&lt;/abbr-1&gt;&lt;abbr-2&gt;J Clin Endocrinol Metab&lt;/abbr-2&gt;&lt;abbr-3&gt;Journal of Clinical Endocrinology &amp;amp; Metabolism&lt;/abbr-3&gt;&lt;/periodical&gt;&lt;pages&gt;1176-1179&lt;/pages&gt;&lt;volume&gt;92&lt;/volume&gt;&lt;number&gt;3&lt;/number&gt;&lt;dates&gt;&lt;year&gt;2007&lt;/year&gt;&lt;/dates&gt;&lt;isbn&gt;0021-972X&lt;/isbn&gt;&lt;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3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05EC01B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gridSpan w:val="2"/>
            <w:vAlign w:val="bottom"/>
          </w:tcPr>
          <w:p w14:paraId="4A0AA11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14D2165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5AAFE989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299F161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5720659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10E588BB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50BB169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345F9D7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5327BD0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368CCD74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09032C50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2BFB5CB0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Ozturk et al.,2009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Ozturk&lt;/Author&gt;&lt;Year&gt;2009&lt;/Year&gt;&lt;RecNum&gt;471&lt;/RecNum&gt;&lt;DisplayText&gt;[54]&lt;/DisplayText&gt;&lt;record&gt;&lt;rec-number&gt;471&lt;/rec-number&gt;&lt;foreign-keys&gt;&lt;key app="EN" db-id="r00wsaaxdtz9pper22mvedp85f5at22pwv0w" timestamp="1594878591" guid="3860658a-2584-455f-9396-5b981e2622fd"&gt;471&lt;/key&gt;&lt;/foreign-keys&gt;&lt;ref-type name="Journal Article"&gt;17&lt;/ref-type&gt;&lt;contributors&gt;&lt;authors&gt;&lt;author&gt;Ozturk, Banu Turgut&lt;/author&gt;&lt;author&gt;Bozkurt, Banu&lt;/author&gt;&lt;author&gt;Kerimoglu, Hurkan&lt;/author&gt;&lt;author&gt;Okka, Mehmet&lt;/author&gt;&lt;author&gt;Kamis, Umit&lt;/author&gt;&lt;author&gt;Gunduz, Kemal&lt;/author&gt;&lt;/authors&gt;&lt;/contributors&gt;&lt;titles&gt;&lt;title&gt;Effect of serum cytokines and VEGF levels on diabetic retinopathy and macular thickness&lt;/title&gt;&lt;secondary-title&gt;Molecular Vision&lt;/secondary-title&gt;&lt;/titles&gt;&lt;periodical&gt;&lt;full-title&gt;Molecular Vision&lt;/full-title&gt;&lt;abbr-1&gt;Mol. Vis.&lt;/abbr-1&gt;&lt;abbr-2&gt;Mol Vis&lt;/abbr-2&gt;&lt;/periodical&gt;&lt;pages&gt;1906&lt;/pages&gt;&lt;volume&gt;15&lt;/volume&gt;&lt;dates&gt;&lt;year&gt;2009&lt;/year&gt;&lt;/dates&gt;&lt;urls&gt;&lt;related-urls&gt;&lt;url&gt;https://www.ncbi.nlm.nih.gov/pmc/articles/PMC2751798/pdf/mv-v15-1906.pdf&lt;/url&gt;&lt;/related-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4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651F8541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05480D1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382B1C9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68F3F87C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7290990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04B24D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4DD125A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B9E071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28835A52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522CC897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1B1829AA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0D43D525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59C7AC76" w14:textId="77777777" w:rsidR="004C49E1" w:rsidRPr="00F02CAC" w:rsidRDefault="004C49E1" w:rsidP="0049557F">
            <w:pP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Preciado-</w:t>
            </w:r>
            <w:proofErr w:type="spellStart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Puga</w:t>
            </w:r>
            <w:proofErr w:type="spellEnd"/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et al.,2014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QcmVjaWFkby1QdWdhPC9BdXRob3I+PFllYXI+MjAxNDwv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60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5C301BE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3CAC7D5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40511A18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0262D9F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2551C5DC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4D20419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698054C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7B4249B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3912B40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1D90E2A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5A551642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258CDE1E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7E54A6E2" w14:textId="77777777" w:rsidR="004C49E1" w:rsidRPr="00F02CAC" w:rsidRDefault="004C49E1" w:rsidP="0049557F">
            <w:pP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Quevedo-Martínez et al.,2021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Quevedo-Martínez&lt;/Author&gt;&lt;Year&gt;2021&lt;/Year&gt;&lt;RecNum&gt;719&lt;/RecNum&gt;&lt;DisplayText&gt;[55]&lt;/DisplayText&gt;&lt;record&gt;&lt;rec-number&gt;719&lt;/rec-number&gt;&lt;foreign-keys&gt;&lt;key app="EN" db-id="r00wsaaxdtz9pper22mvedp85f5at22pwv0w" timestamp="1626728542" guid="642f0cbd-97ae-4506-a0ee-01cb283a2eb9"&gt;719&lt;/key&gt;&lt;/foreign-keys&gt;&lt;ref-type name="Journal Article"&gt;17&lt;/ref-type&gt;&lt;contributors&gt;&lt;authors&gt;&lt;author&gt;Quevedo-Martínez, Jonathan Uriel&lt;/author&gt;&lt;author&gt;Garfias, Yonathan&lt;/author&gt;&lt;author&gt;Jimenez, Joanna&lt;/author&gt;&lt;author&gt;Garcia, Osvaldo&lt;/author&gt;&lt;author&gt;Venegas, Diana&lt;/author&gt;&lt;author&gt;de Lucio, Victor Manuel Bautista&lt;/author&gt;&lt;/authors&gt;&lt;/contributors&gt;&lt;titles&gt;&lt;title&gt;Pro-inflammatory cytokine profile is present in the serum of Mexican patients with different stages of diabetic retinopathy secondary to type 2 diabetes&lt;/title&gt;&lt;secondary-title&gt;BMJ Open Ophthalmology&lt;/secondary-title&gt;&lt;/titles&gt;&lt;periodical&gt;&lt;full-title&gt;BMJ Open Ophthalmology&lt;/full-title&gt;&lt;/periodical&gt;&lt;pages&gt;e000717&lt;/pages&gt;&lt;volume&gt;6&lt;/volume&gt;&lt;number&gt;1&lt;/number&gt;&lt;dates&gt;&lt;year&gt;2021&lt;/year&gt;&lt;/dates&gt;&lt;isbn&gt;2397-3269&lt;/isbn&gt;&lt;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5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1093200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740134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7030F5E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215711EA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2456F3E2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6D6EF9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6EB1EFB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3B46D98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281344B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640F1D0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0489624D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69EDAAD8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2831FCF1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Song et al.,2014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/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&lt;EndNote&gt;&lt;Cite&gt;&lt;Author&gt;Song&lt;/Author&gt;&lt;Year&gt;2014&lt;/Year&gt;&lt;RecNum&gt;466&lt;/RecNum&gt;&lt;DisplayText&gt;[39]&lt;/DisplayText&gt;&lt;record&gt;&lt;rec-number&gt;466&lt;/rec-number&gt;&lt;foreign-keys&gt;&lt;key app="EN" db-id="r00wsaaxdtz9pper22mvedp85f5at22pwv0w" timestamp="1594875394" guid="6e89d76f-d9e8-43e2-97c4-70c3148ccf9c"&gt;466&lt;/key&gt;&lt;/foreign-keys&gt;&lt;ref-type name="Journal Article"&gt;17&lt;/ref-type&gt;&lt;contributors&gt;&lt;authors&gt;&lt;author&gt;Song, Zongming&lt;/author&gt;&lt;author&gt;Sun, Min&lt;/author&gt;&lt;author&gt;Zhou, Fen&lt;/author&gt;&lt;author&gt;Huang, Fang&lt;/author&gt;&lt;author&gt;Qu, Jia&lt;/author&gt;&lt;author&gt;Chen, Ding&lt;/author&gt;&lt;/authors&gt;&lt;/contributors&gt;&lt;titles&gt;&lt;title&gt;Increased intravitreous interleukin-18 correlated to vascular endothelial growth factor in patients with active proliferative diabetic retinopathy&lt;/title&gt;&lt;secondary-title&gt;Graefe&amp;apos;s Archive for Clinical and Experimental Ophthalmology&lt;/secondary-title&gt;&lt;/titles&gt;&lt;periodical&gt;&lt;full-title&gt;Graefe&amp;apos;s Archive for Clinical and Experimental Ophthalmology&lt;/full-title&gt;&lt;abbr-1&gt;Graefes Arch. Clin. Exp. Ophthalmol.&lt;/abbr-1&gt;&lt;abbr-2&gt;Graefes Arch Clin Exp Ophthalmol&lt;/abbr-2&gt;&lt;abbr-3&gt;Graefe&amp;apos;s Archive for Clinical &amp;amp; Experimental Ophthalmology&lt;/abbr-3&gt;&lt;/periodical&gt;&lt;pages&gt;1229-1234&lt;/pages&gt;&lt;volume&gt;252&lt;/volume&gt;&lt;number&gt;8&lt;/number&gt;&lt;dates&gt;&lt;year&gt;2014&lt;/year&gt;&lt;/dates&gt;&lt;isbn&gt;0721-832X&lt;/isbn&gt;&lt;urls&gt;&lt;related-urls&gt;&lt;url&gt;https://link.springer.com/content/pdf/10.1007/s00417-014-2586-6.pdf&lt;/url&gt;&lt;/related-urls&gt;&lt;/urls&gt;&lt;/record&gt;&lt;/Cite&gt;&lt;/EndNote&gt;</w:instrTex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39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0C16D70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gridSpan w:val="2"/>
            <w:vAlign w:val="bottom"/>
          </w:tcPr>
          <w:p w14:paraId="37902AE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30CA586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5DAF212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2297503A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21ED74FF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2DAE2FC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0E6AE62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360BC38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7C59D535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1D553C0E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Poor</w:t>
            </w:r>
          </w:p>
        </w:tc>
      </w:tr>
      <w:tr w:rsidR="004C49E1" w:rsidRPr="00F84461" w14:paraId="5B1408CF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5DBFFE6D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Wang et al.,2016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XYW5nPC9BdXRob3I+PFllYXI+MjAxNjwvWWVhcj48UmVj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6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990934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2A6E27E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5EFD124B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19" w:type="pct"/>
            <w:vAlign w:val="bottom"/>
          </w:tcPr>
          <w:p w14:paraId="2DB3B77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629313F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3F72F27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37CC3DA8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316636FD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39586366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EEA119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44B12638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Good</w:t>
            </w:r>
          </w:p>
        </w:tc>
      </w:tr>
      <w:tr w:rsidR="004C49E1" w:rsidRPr="00F84461" w14:paraId="1FBE1981" w14:textId="77777777" w:rsidTr="0049557F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2AA2DE91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Yan et al.,2018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ZYW48L0F1dGhvcj48WWVhcj4yMDE4PC9ZZWFyPjxSZWNO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8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454133B2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71691764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67B34E7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64D5FDE0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007961A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4BA31C81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4B89517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6E07F86E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42D293DD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237F6186" w14:textId="77777777" w:rsidR="004C49E1" w:rsidRPr="00F84461" w:rsidRDefault="004C49E1" w:rsidP="00495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68CD1C28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  <w:tr w:rsidR="004C49E1" w:rsidRPr="00F84461" w14:paraId="54A0F273" w14:textId="77777777" w:rsidTr="00495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vAlign w:val="bottom"/>
          </w:tcPr>
          <w:p w14:paraId="5AE51DB6" w14:textId="77777777" w:rsidR="004C49E1" w:rsidRPr="00F02CAC" w:rsidRDefault="004C49E1" w:rsidP="0049557F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>Zhou et al.,2012</w: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t xml:space="preserve"> 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begin">
                <w:fldData xml:space="preserve">PEVuZE5vdGU+PENpdGU+PEF1dGhvcj5aaG91PC9BdXRob3I+PFllYXI+MjAxMjwvWWVhcj48UmVj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instrText xml:space="preserve"> ADDIN EN.CITE.DATA </w:instrText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separate"/>
            </w:r>
            <w:r>
              <w:rPr>
                <w:rFonts w:eastAsia="Times New Roman"/>
                <w:i/>
                <w:noProof/>
                <w:color w:val="000000" w:themeColor="text1"/>
                <w:sz w:val="16"/>
                <w:szCs w:val="16"/>
                <w:lang w:val="en-US" w:eastAsia="en-NZ"/>
              </w:rPr>
              <w:t>[59]</w:t>
            </w:r>
            <w:r w:rsidRPr="00F02CAC">
              <w:rPr>
                <w:rFonts w:eastAsia="Times New Roman"/>
                <w:i/>
                <w:color w:val="000000" w:themeColor="text1"/>
                <w:sz w:val="16"/>
                <w:szCs w:val="16"/>
                <w:lang w:val="en-US" w:eastAsia="en-NZ"/>
              </w:rPr>
              <w:fldChar w:fldCharType="end"/>
            </w:r>
          </w:p>
        </w:tc>
        <w:tc>
          <w:tcPr>
            <w:tcW w:w="378" w:type="pct"/>
            <w:vAlign w:val="bottom"/>
          </w:tcPr>
          <w:p w14:paraId="22B1C3A2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67" w:type="pct"/>
            <w:gridSpan w:val="2"/>
            <w:vAlign w:val="bottom"/>
          </w:tcPr>
          <w:p w14:paraId="18AAE2A3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vAlign w:val="bottom"/>
          </w:tcPr>
          <w:p w14:paraId="6EC55750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9" w:type="pct"/>
            <w:vAlign w:val="bottom"/>
          </w:tcPr>
          <w:p w14:paraId="23B37892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96" w:type="pct"/>
            <w:vAlign w:val="bottom"/>
          </w:tcPr>
          <w:p w14:paraId="37255115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gridSpan w:val="2"/>
            <w:vAlign w:val="bottom"/>
          </w:tcPr>
          <w:p w14:paraId="2DA45684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296" w:type="pct"/>
            <w:vAlign w:val="bottom"/>
          </w:tcPr>
          <w:p w14:paraId="1497CF29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vAlign w:val="bottom"/>
          </w:tcPr>
          <w:p w14:paraId="1EF31D21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395" w:type="pct"/>
            <w:vAlign w:val="bottom"/>
          </w:tcPr>
          <w:p w14:paraId="6FB14E88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447" w:type="pct"/>
            <w:vAlign w:val="bottom"/>
          </w:tcPr>
          <w:p w14:paraId="001EA58E" w14:textId="77777777" w:rsidR="004C49E1" w:rsidRPr="00F84461" w:rsidRDefault="004C49E1" w:rsidP="00495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1" w:type="pct"/>
            <w:vAlign w:val="bottom"/>
          </w:tcPr>
          <w:p w14:paraId="32C1ECAA" w14:textId="77777777" w:rsidR="004C49E1" w:rsidRPr="00F84461" w:rsidRDefault="004C49E1" w:rsidP="0049557F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84461">
              <w:rPr>
                <w:color w:val="000000" w:themeColor="text1"/>
                <w:sz w:val="16"/>
                <w:szCs w:val="16"/>
                <w:lang w:val="en-US"/>
              </w:rPr>
              <w:t>Fair</w:t>
            </w:r>
          </w:p>
        </w:tc>
      </w:tr>
    </w:tbl>
    <w:p w14:paraId="227176E0" w14:textId="1E4634B0" w:rsidR="00277D15" w:rsidRPr="00F84461" w:rsidRDefault="00F176C5" w:rsidP="006A59BC">
      <w:pPr>
        <w:pStyle w:val="ListParagraph"/>
        <w:shd w:val="clear" w:color="auto" w:fill="FFFFFF"/>
        <w:spacing w:before="120" w:after="120"/>
        <w:ind w:left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</w:pPr>
      <w:r w:rsidRPr="00F84461">
        <w:rPr>
          <w:rFonts w:ascii="Times New Roman" w:eastAsia="Times New Roman" w:hAnsi="Times New Roman" w:cs="Times New Roman"/>
          <w:iCs/>
          <w:sz w:val="20"/>
          <w:szCs w:val="20"/>
          <w:lang w:eastAsia="en-NZ"/>
        </w:rPr>
        <w:lastRenderedPageBreak/>
        <w:t xml:space="preserve">A maximum of one star was awarded for each study in the selection domain and exposure/outcome domain and a maximum of two stars was awarded in the comparability domain. Signaling questions were added to specify the risk of bias involved in each domain. “Good” quality: 3-4 stars in the selection domain, 1-2 stars in the comparability domain and 2-3 stars in the exposures/outcomes domain; “Fair” quality: 2 stars in the selection domain, 1-2 stars in the comparability domain and 2-3 stars in the outcome/exposure domain; “Poor” quality”: 0-1 star in the selection domain or 0 star in comparability domain, or 0-1 star in the outcome/exposure domain. </w:t>
      </w:r>
    </w:p>
    <w:sectPr w:rsidR="00277D15" w:rsidRPr="00F84461" w:rsidSect="00ED0C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5C10C" w14:textId="77777777" w:rsidR="00F84461" w:rsidRDefault="00F84461" w:rsidP="00F84461">
      <w:pPr>
        <w:spacing w:after="0" w:line="240" w:lineRule="auto"/>
      </w:pPr>
      <w:r>
        <w:separator/>
      </w:r>
    </w:p>
  </w:endnote>
  <w:endnote w:type="continuationSeparator" w:id="0">
    <w:p w14:paraId="508C7682" w14:textId="77777777" w:rsidR="00F84461" w:rsidRDefault="00F84461" w:rsidP="00F84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F3831" w14:textId="77777777" w:rsidR="003C0A4D" w:rsidRDefault="003C0A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58874" w14:textId="77777777" w:rsidR="003C0A4D" w:rsidRDefault="003C0A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31BD6" w14:textId="77777777" w:rsidR="003C0A4D" w:rsidRDefault="003C0A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1CDF5" w14:textId="77777777" w:rsidR="00F84461" w:rsidRDefault="00F84461" w:rsidP="00F84461">
      <w:pPr>
        <w:spacing w:after="0" w:line="240" w:lineRule="auto"/>
      </w:pPr>
      <w:r>
        <w:separator/>
      </w:r>
    </w:p>
  </w:footnote>
  <w:footnote w:type="continuationSeparator" w:id="0">
    <w:p w14:paraId="68F557BF" w14:textId="77777777" w:rsidR="00F84461" w:rsidRDefault="00F84461" w:rsidP="00F844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BA42E" w14:textId="77777777" w:rsidR="003C0A4D" w:rsidRDefault="003C0A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D80B7" w14:textId="77777777" w:rsidR="003C0A4D" w:rsidRDefault="003C0A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85A46" w14:textId="77777777" w:rsidR="003C0A4D" w:rsidRDefault="003C0A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C5"/>
    <w:rsid w:val="00005F79"/>
    <w:rsid w:val="000104D8"/>
    <w:rsid w:val="00012979"/>
    <w:rsid w:val="00015D92"/>
    <w:rsid w:val="000225A1"/>
    <w:rsid w:val="00027445"/>
    <w:rsid w:val="00037BF8"/>
    <w:rsid w:val="000405BD"/>
    <w:rsid w:val="0004162A"/>
    <w:rsid w:val="000443E4"/>
    <w:rsid w:val="0004719A"/>
    <w:rsid w:val="0004751F"/>
    <w:rsid w:val="00052447"/>
    <w:rsid w:val="00071013"/>
    <w:rsid w:val="000774B9"/>
    <w:rsid w:val="00077A76"/>
    <w:rsid w:val="00085EDD"/>
    <w:rsid w:val="00087B7E"/>
    <w:rsid w:val="000954CA"/>
    <w:rsid w:val="000A2DA3"/>
    <w:rsid w:val="000A63B5"/>
    <w:rsid w:val="000A7887"/>
    <w:rsid w:val="000B23C5"/>
    <w:rsid w:val="000C295C"/>
    <w:rsid w:val="000D526F"/>
    <w:rsid w:val="000E4839"/>
    <w:rsid w:val="000E7E8B"/>
    <w:rsid w:val="000F5743"/>
    <w:rsid w:val="00102BEC"/>
    <w:rsid w:val="00103F3E"/>
    <w:rsid w:val="0010795F"/>
    <w:rsid w:val="0011520E"/>
    <w:rsid w:val="00117AE4"/>
    <w:rsid w:val="001215D3"/>
    <w:rsid w:val="00133363"/>
    <w:rsid w:val="0013565D"/>
    <w:rsid w:val="00135682"/>
    <w:rsid w:val="00150185"/>
    <w:rsid w:val="00153B7A"/>
    <w:rsid w:val="0015544E"/>
    <w:rsid w:val="00163570"/>
    <w:rsid w:val="0018138A"/>
    <w:rsid w:val="00182AB8"/>
    <w:rsid w:val="001B0A63"/>
    <w:rsid w:val="001B5AF1"/>
    <w:rsid w:val="001C126A"/>
    <w:rsid w:val="001C3923"/>
    <w:rsid w:val="001D107E"/>
    <w:rsid w:val="001D1096"/>
    <w:rsid w:val="001D15F0"/>
    <w:rsid w:val="001D448A"/>
    <w:rsid w:val="001E03D0"/>
    <w:rsid w:val="001F13AE"/>
    <w:rsid w:val="001F5C92"/>
    <w:rsid w:val="001F7272"/>
    <w:rsid w:val="0020280F"/>
    <w:rsid w:val="00222CCF"/>
    <w:rsid w:val="0022629C"/>
    <w:rsid w:val="00233CE3"/>
    <w:rsid w:val="002367E7"/>
    <w:rsid w:val="00237A0C"/>
    <w:rsid w:val="0024401B"/>
    <w:rsid w:val="0024407D"/>
    <w:rsid w:val="0025134B"/>
    <w:rsid w:val="00254D20"/>
    <w:rsid w:val="002602B1"/>
    <w:rsid w:val="00264586"/>
    <w:rsid w:val="0027262A"/>
    <w:rsid w:val="00277D15"/>
    <w:rsid w:val="00281260"/>
    <w:rsid w:val="002854CD"/>
    <w:rsid w:val="00287447"/>
    <w:rsid w:val="00287540"/>
    <w:rsid w:val="002919E0"/>
    <w:rsid w:val="0029682A"/>
    <w:rsid w:val="002A5B90"/>
    <w:rsid w:val="002B5F87"/>
    <w:rsid w:val="002C0C03"/>
    <w:rsid w:val="002C1595"/>
    <w:rsid w:val="002C3494"/>
    <w:rsid w:val="002D0021"/>
    <w:rsid w:val="002D343F"/>
    <w:rsid w:val="002D3BDA"/>
    <w:rsid w:val="002D5DF2"/>
    <w:rsid w:val="002D66F6"/>
    <w:rsid w:val="002E6122"/>
    <w:rsid w:val="002E700E"/>
    <w:rsid w:val="002F3680"/>
    <w:rsid w:val="002F5E08"/>
    <w:rsid w:val="002F75FB"/>
    <w:rsid w:val="00302779"/>
    <w:rsid w:val="00311BB3"/>
    <w:rsid w:val="003239A4"/>
    <w:rsid w:val="00326E1C"/>
    <w:rsid w:val="00330AD8"/>
    <w:rsid w:val="00344FFB"/>
    <w:rsid w:val="00351C7A"/>
    <w:rsid w:val="00352513"/>
    <w:rsid w:val="003642EB"/>
    <w:rsid w:val="003652B4"/>
    <w:rsid w:val="00365BAE"/>
    <w:rsid w:val="00374B1D"/>
    <w:rsid w:val="003802F0"/>
    <w:rsid w:val="003868CB"/>
    <w:rsid w:val="003A1584"/>
    <w:rsid w:val="003A7E3E"/>
    <w:rsid w:val="003B0CE8"/>
    <w:rsid w:val="003B319E"/>
    <w:rsid w:val="003C0A4D"/>
    <w:rsid w:val="003C0E11"/>
    <w:rsid w:val="003D308C"/>
    <w:rsid w:val="003D393A"/>
    <w:rsid w:val="003E719B"/>
    <w:rsid w:val="003F238D"/>
    <w:rsid w:val="003F6397"/>
    <w:rsid w:val="004013EA"/>
    <w:rsid w:val="00404A4E"/>
    <w:rsid w:val="00413000"/>
    <w:rsid w:val="004163BE"/>
    <w:rsid w:val="00417758"/>
    <w:rsid w:val="00444D56"/>
    <w:rsid w:val="00447E4A"/>
    <w:rsid w:val="00451071"/>
    <w:rsid w:val="00461705"/>
    <w:rsid w:val="0047025A"/>
    <w:rsid w:val="00487FC6"/>
    <w:rsid w:val="004A6180"/>
    <w:rsid w:val="004A61E4"/>
    <w:rsid w:val="004B4A68"/>
    <w:rsid w:val="004B6ACC"/>
    <w:rsid w:val="004C38CC"/>
    <w:rsid w:val="004C49E1"/>
    <w:rsid w:val="004D2260"/>
    <w:rsid w:val="004E1E3B"/>
    <w:rsid w:val="004E33A5"/>
    <w:rsid w:val="004F01A9"/>
    <w:rsid w:val="004F1E03"/>
    <w:rsid w:val="004F3730"/>
    <w:rsid w:val="0050438E"/>
    <w:rsid w:val="0051415B"/>
    <w:rsid w:val="00531A5C"/>
    <w:rsid w:val="00534E0B"/>
    <w:rsid w:val="00535262"/>
    <w:rsid w:val="005501A1"/>
    <w:rsid w:val="00551640"/>
    <w:rsid w:val="0055489B"/>
    <w:rsid w:val="00561D1F"/>
    <w:rsid w:val="0056368F"/>
    <w:rsid w:val="005668C3"/>
    <w:rsid w:val="005678B5"/>
    <w:rsid w:val="0058751A"/>
    <w:rsid w:val="005909B4"/>
    <w:rsid w:val="005914E4"/>
    <w:rsid w:val="00591E76"/>
    <w:rsid w:val="00597F39"/>
    <w:rsid w:val="005D3FE7"/>
    <w:rsid w:val="005E5002"/>
    <w:rsid w:val="005F5318"/>
    <w:rsid w:val="005F7ACB"/>
    <w:rsid w:val="0060420F"/>
    <w:rsid w:val="006052AF"/>
    <w:rsid w:val="00607043"/>
    <w:rsid w:val="00625CF3"/>
    <w:rsid w:val="0064140D"/>
    <w:rsid w:val="00641756"/>
    <w:rsid w:val="00647B45"/>
    <w:rsid w:val="0065324F"/>
    <w:rsid w:val="00671DA8"/>
    <w:rsid w:val="0068390A"/>
    <w:rsid w:val="00684D55"/>
    <w:rsid w:val="00685445"/>
    <w:rsid w:val="00692231"/>
    <w:rsid w:val="006944BE"/>
    <w:rsid w:val="006A2F1C"/>
    <w:rsid w:val="006A3740"/>
    <w:rsid w:val="006A59BC"/>
    <w:rsid w:val="006B4C5A"/>
    <w:rsid w:val="006B4C7C"/>
    <w:rsid w:val="006C0C8B"/>
    <w:rsid w:val="006C1661"/>
    <w:rsid w:val="006D58FD"/>
    <w:rsid w:val="006E52CA"/>
    <w:rsid w:val="006E7DB2"/>
    <w:rsid w:val="006F4EF7"/>
    <w:rsid w:val="006F6273"/>
    <w:rsid w:val="0070579B"/>
    <w:rsid w:val="00722D18"/>
    <w:rsid w:val="007235D1"/>
    <w:rsid w:val="00725F42"/>
    <w:rsid w:val="0076770F"/>
    <w:rsid w:val="00767DEC"/>
    <w:rsid w:val="00780BF5"/>
    <w:rsid w:val="007820CC"/>
    <w:rsid w:val="00793539"/>
    <w:rsid w:val="00793D74"/>
    <w:rsid w:val="00796C04"/>
    <w:rsid w:val="007A5BC6"/>
    <w:rsid w:val="007C02E4"/>
    <w:rsid w:val="007C448D"/>
    <w:rsid w:val="007D0102"/>
    <w:rsid w:val="007D0C6A"/>
    <w:rsid w:val="007D58F8"/>
    <w:rsid w:val="007F1BAA"/>
    <w:rsid w:val="008007AB"/>
    <w:rsid w:val="00816679"/>
    <w:rsid w:val="008219BB"/>
    <w:rsid w:val="00822EDE"/>
    <w:rsid w:val="00830013"/>
    <w:rsid w:val="008305CE"/>
    <w:rsid w:val="0083497E"/>
    <w:rsid w:val="00844FED"/>
    <w:rsid w:val="00851485"/>
    <w:rsid w:val="00876D06"/>
    <w:rsid w:val="008827F6"/>
    <w:rsid w:val="00895064"/>
    <w:rsid w:val="008B5652"/>
    <w:rsid w:val="008D31AA"/>
    <w:rsid w:val="008D464E"/>
    <w:rsid w:val="008D54BF"/>
    <w:rsid w:val="008E4ED4"/>
    <w:rsid w:val="008F56C0"/>
    <w:rsid w:val="009038DD"/>
    <w:rsid w:val="009061B7"/>
    <w:rsid w:val="0090627F"/>
    <w:rsid w:val="00910683"/>
    <w:rsid w:val="00914CE6"/>
    <w:rsid w:val="00915558"/>
    <w:rsid w:val="00923A2C"/>
    <w:rsid w:val="00924218"/>
    <w:rsid w:val="00924901"/>
    <w:rsid w:val="0093163C"/>
    <w:rsid w:val="00941693"/>
    <w:rsid w:val="00941AB7"/>
    <w:rsid w:val="00942E10"/>
    <w:rsid w:val="009507CE"/>
    <w:rsid w:val="00950B64"/>
    <w:rsid w:val="009574E9"/>
    <w:rsid w:val="009674CD"/>
    <w:rsid w:val="00967C5F"/>
    <w:rsid w:val="00970758"/>
    <w:rsid w:val="00977C1E"/>
    <w:rsid w:val="009A0DA5"/>
    <w:rsid w:val="009A4C0A"/>
    <w:rsid w:val="009B47BD"/>
    <w:rsid w:val="009C0B61"/>
    <w:rsid w:val="009C1A1B"/>
    <w:rsid w:val="009C2A06"/>
    <w:rsid w:val="009D6BF3"/>
    <w:rsid w:val="009E12B7"/>
    <w:rsid w:val="009F0F12"/>
    <w:rsid w:val="009F6C44"/>
    <w:rsid w:val="00A07D11"/>
    <w:rsid w:val="00A10010"/>
    <w:rsid w:val="00A11864"/>
    <w:rsid w:val="00A11A7A"/>
    <w:rsid w:val="00A25AAE"/>
    <w:rsid w:val="00A3467B"/>
    <w:rsid w:val="00A44DFB"/>
    <w:rsid w:val="00A54643"/>
    <w:rsid w:val="00A57117"/>
    <w:rsid w:val="00A630AC"/>
    <w:rsid w:val="00A74775"/>
    <w:rsid w:val="00A76264"/>
    <w:rsid w:val="00A870F3"/>
    <w:rsid w:val="00A90772"/>
    <w:rsid w:val="00A90E52"/>
    <w:rsid w:val="00A92B05"/>
    <w:rsid w:val="00AA39AB"/>
    <w:rsid w:val="00AA3D18"/>
    <w:rsid w:val="00AB1D5B"/>
    <w:rsid w:val="00AC1EA3"/>
    <w:rsid w:val="00AD0966"/>
    <w:rsid w:val="00AD49D9"/>
    <w:rsid w:val="00AD7638"/>
    <w:rsid w:val="00AE0C61"/>
    <w:rsid w:val="00AE5287"/>
    <w:rsid w:val="00B039C2"/>
    <w:rsid w:val="00B11DA2"/>
    <w:rsid w:val="00B152D3"/>
    <w:rsid w:val="00B202E5"/>
    <w:rsid w:val="00B21F15"/>
    <w:rsid w:val="00B25025"/>
    <w:rsid w:val="00B31914"/>
    <w:rsid w:val="00B32054"/>
    <w:rsid w:val="00B46646"/>
    <w:rsid w:val="00B55BDE"/>
    <w:rsid w:val="00B77540"/>
    <w:rsid w:val="00B77B62"/>
    <w:rsid w:val="00B93AB4"/>
    <w:rsid w:val="00B979BB"/>
    <w:rsid w:val="00BC0D1E"/>
    <w:rsid w:val="00BC12BC"/>
    <w:rsid w:val="00BC5F04"/>
    <w:rsid w:val="00BD4CEF"/>
    <w:rsid w:val="00BD5757"/>
    <w:rsid w:val="00BD74EB"/>
    <w:rsid w:val="00BD763C"/>
    <w:rsid w:val="00BE7C15"/>
    <w:rsid w:val="00BF563F"/>
    <w:rsid w:val="00BF5A10"/>
    <w:rsid w:val="00C006F0"/>
    <w:rsid w:val="00C04957"/>
    <w:rsid w:val="00C11170"/>
    <w:rsid w:val="00C1466F"/>
    <w:rsid w:val="00C30D16"/>
    <w:rsid w:val="00C43DCB"/>
    <w:rsid w:val="00C43E28"/>
    <w:rsid w:val="00C454BB"/>
    <w:rsid w:val="00C45708"/>
    <w:rsid w:val="00C50C20"/>
    <w:rsid w:val="00C54FDE"/>
    <w:rsid w:val="00C55D95"/>
    <w:rsid w:val="00C66361"/>
    <w:rsid w:val="00C74330"/>
    <w:rsid w:val="00C901DC"/>
    <w:rsid w:val="00C94242"/>
    <w:rsid w:val="00C958E8"/>
    <w:rsid w:val="00C96B0B"/>
    <w:rsid w:val="00CA6B22"/>
    <w:rsid w:val="00CB372E"/>
    <w:rsid w:val="00CC398E"/>
    <w:rsid w:val="00CC4A16"/>
    <w:rsid w:val="00CD2C6A"/>
    <w:rsid w:val="00CD7EAB"/>
    <w:rsid w:val="00CE3D73"/>
    <w:rsid w:val="00D006CB"/>
    <w:rsid w:val="00D00EC3"/>
    <w:rsid w:val="00D1289B"/>
    <w:rsid w:val="00D15AB3"/>
    <w:rsid w:val="00D160F6"/>
    <w:rsid w:val="00D321F8"/>
    <w:rsid w:val="00D36B39"/>
    <w:rsid w:val="00D43382"/>
    <w:rsid w:val="00D4486A"/>
    <w:rsid w:val="00D448CC"/>
    <w:rsid w:val="00D4671C"/>
    <w:rsid w:val="00D569C7"/>
    <w:rsid w:val="00D65C71"/>
    <w:rsid w:val="00D6781D"/>
    <w:rsid w:val="00D75B25"/>
    <w:rsid w:val="00D76302"/>
    <w:rsid w:val="00D77F59"/>
    <w:rsid w:val="00D82685"/>
    <w:rsid w:val="00D91C5F"/>
    <w:rsid w:val="00D95CAB"/>
    <w:rsid w:val="00DA39CC"/>
    <w:rsid w:val="00DB7247"/>
    <w:rsid w:val="00DC1FBF"/>
    <w:rsid w:val="00DC3777"/>
    <w:rsid w:val="00DD2C4B"/>
    <w:rsid w:val="00DE762F"/>
    <w:rsid w:val="00DF592B"/>
    <w:rsid w:val="00E023A2"/>
    <w:rsid w:val="00E029DD"/>
    <w:rsid w:val="00E12701"/>
    <w:rsid w:val="00E129C1"/>
    <w:rsid w:val="00E129DF"/>
    <w:rsid w:val="00E16DC0"/>
    <w:rsid w:val="00E21A34"/>
    <w:rsid w:val="00E22081"/>
    <w:rsid w:val="00E31665"/>
    <w:rsid w:val="00E45806"/>
    <w:rsid w:val="00E53F23"/>
    <w:rsid w:val="00E6432E"/>
    <w:rsid w:val="00E65ECE"/>
    <w:rsid w:val="00E7238C"/>
    <w:rsid w:val="00E837EB"/>
    <w:rsid w:val="00E9220D"/>
    <w:rsid w:val="00EA59C1"/>
    <w:rsid w:val="00EA70E7"/>
    <w:rsid w:val="00EC2E81"/>
    <w:rsid w:val="00EE2487"/>
    <w:rsid w:val="00EE5343"/>
    <w:rsid w:val="00EE702A"/>
    <w:rsid w:val="00EF671B"/>
    <w:rsid w:val="00F02A43"/>
    <w:rsid w:val="00F02CAC"/>
    <w:rsid w:val="00F06DF5"/>
    <w:rsid w:val="00F11B8A"/>
    <w:rsid w:val="00F176C5"/>
    <w:rsid w:val="00F36DF1"/>
    <w:rsid w:val="00F53741"/>
    <w:rsid w:val="00F62C8A"/>
    <w:rsid w:val="00F72BDE"/>
    <w:rsid w:val="00F7723A"/>
    <w:rsid w:val="00F84461"/>
    <w:rsid w:val="00F85DA4"/>
    <w:rsid w:val="00F967F7"/>
    <w:rsid w:val="00F977B2"/>
    <w:rsid w:val="00FA32A6"/>
    <w:rsid w:val="00FA745C"/>
    <w:rsid w:val="00FC02FA"/>
    <w:rsid w:val="00FC2790"/>
    <w:rsid w:val="00FC3A53"/>
    <w:rsid w:val="00FD608B"/>
    <w:rsid w:val="00FD6D93"/>
    <w:rsid w:val="00FE453C"/>
    <w:rsid w:val="00FF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1C01B"/>
  <w15:chartTrackingRefBased/>
  <w15:docId w15:val="{C3B79734-7EE9-4300-9D50-3624A50F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6C5"/>
    <w:rPr>
      <w:rFonts w:ascii="Verdana" w:eastAsia="PMingLiU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6C5"/>
    <w:pPr>
      <w:spacing w:after="0" w:line="240" w:lineRule="auto"/>
      <w:ind w:left="720"/>
      <w:contextualSpacing/>
    </w:pPr>
    <w:rPr>
      <w:rFonts w:asciiTheme="minorHAnsi" w:eastAsiaTheme="minorEastAsia" w:hAnsiTheme="minorHAnsi"/>
      <w:sz w:val="24"/>
      <w:szCs w:val="24"/>
      <w:lang w:val="en-US" w:eastAsia="zh-CN"/>
    </w:rPr>
  </w:style>
  <w:style w:type="table" w:customStyle="1" w:styleId="PlainTable11">
    <w:name w:val="Plain Table 11"/>
    <w:basedOn w:val="TableNormal"/>
    <w:uiPriority w:val="41"/>
    <w:rsid w:val="00F176C5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7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7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76C5"/>
    <w:rPr>
      <w:rFonts w:ascii="Verdana" w:eastAsia="PMingLiU" w:hAnsi="Verdan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C5"/>
    <w:rPr>
      <w:rFonts w:ascii="Segoe UI" w:eastAsia="PMingLiU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41A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84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461"/>
    <w:rPr>
      <w:rFonts w:ascii="Verdana" w:eastAsia="PMingLiU" w:hAnsi="Verdana"/>
    </w:rPr>
  </w:style>
  <w:style w:type="paragraph" w:styleId="Footer">
    <w:name w:val="footer"/>
    <w:basedOn w:val="Normal"/>
    <w:link w:val="FooterChar"/>
    <w:uiPriority w:val="99"/>
    <w:unhideWhenUsed/>
    <w:rsid w:val="00F844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461"/>
    <w:rPr>
      <w:rFonts w:ascii="Verdana" w:eastAsia="PMingLiU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217</Words>
  <Characters>1264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se Kuo</dc:creator>
  <cp:keywords/>
  <dc:description/>
  <cp:lastModifiedBy>Charisse Kuo</cp:lastModifiedBy>
  <cp:revision>16</cp:revision>
  <dcterms:created xsi:type="dcterms:W3CDTF">2021-07-20T03:03:00Z</dcterms:created>
  <dcterms:modified xsi:type="dcterms:W3CDTF">2022-03-23T21:36:00Z</dcterms:modified>
</cp:coreProperties>
</file>